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Table S3</w:t>
      </w:r>
      <w:r>
        <w:rPr>
          <w:rFonts w:cs="Arial" w:ascii="Arial" w:hAnsi="Arial"/>
          <w:sz w:val="20"/>
          <w:szCs w:val="20"/>
        </w:rPr>
        <w:t xml:space="preserve">. Results of the three indicator panels’ mean scores for vaccine </w:t>
      </w:r>
      <w:r>
        <w:rPr/>
        <w:t xml:space="preserve">preventable disease outbreaks. </w:t>
      </w:r>
    </w:p>
    <w:tbl>
      <w:tblPr>
        <w:tblW w:w="1495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0"/>
        <w:gridCol w:w="141"/>
        <w:gridCol w:w="6928"/>
        <w:gridCol w:w="2056"/>
        <w:gridCol w:w="2268"/>
        <w:gridCol w:w="283"/>
        <w:gridCol w:w="1418"/>
        <w:gridCol w:w="141"/>
        <w:gridCol w:w="1059"/>
      </w:tblGrid>
      <w:tr>
        <w:trPr>
          <w:trHeight w:val="756" w:hRule="atLeast"/>
        </w:trPr>
        <w:tc>
          <w:tcPr>
            <w:tcW w:w="7729" w:type="dxa"/>
            <w:gridSpan w:val="3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STRUCTURE INDICATORS</w:t>
            </w:r>
          </w:p>
          <w:p>
            <w:pPr>
              <w:pStyle w:val="Normal"/>
              <w:ind w:firstLine="300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All outbreaks</w:t>
            </w:r>
          </w:p>
        </w:tc>
        <w:tc>
          <w:tcPr>
            <w:tcW w:w="3969" w:type="dxa"/>
            <w:gridSpan w:val="3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Outbreaks with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&lt;4 ca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es            ≥4 cases</w:t>
            </w:r>
          </w:p>
        </w:tc>
        <w:tc>
          <w:tcPr>
            <w:tcW w:w="120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7729" w:type="dxa"/>
            <w:gridSpan w:val="3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ind w:firstLine="3012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Mean Score (±SD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Score (±SD)</w:t>
            </w:r>
          </w:p>
        </w:tc>
        <w:tc>
          <w:tcPr>
            <w:tcW w:w="2901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an Score (±SD)      p</w:t>
            </w:r>
          </w:p>
        </w:tc>
      </w:tr>
      <w:tr>
        <w:trPr>
          <w:trHeight w:val="300" w:hRule="atLeast"/>
        </w:trPr>
        <w:tc>
          <w:tcPr>
            <w:tcW w:w="6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S1</w:t>
            </w:r>
          </w:p>
        </w:tc>
        <w:tc>
          <w:tcPr>
            <w:tcW w:w="706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Availability of guidelines/protocol updated less than 3 years ago 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84 (±1.06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96 (±0.94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6 (±1.27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S2 </w:t>
            </w:r>
          </w:p>
        </w:tc>
        <w:tc>
          <w:tcPr>
            <w:tcW w:w="70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Existence of multidisciplinary team for outbreak control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97 (±0.32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0 (±0.00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1 (±0.602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S3 </w:t>
            </w:r>
          </w:p>
        </w:tc>
        <w:tc>
          <w:tcPr>
            <w:tcW w:w="70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Vaccine Availability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92 (±0.39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91 (±0.42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6 (±0.3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S4 </w:t>
            </w:r>
          </w:p>
        </w:tc>
        <w:tc>
          <w:tcPr>
            <w:tcW w:w="70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Immunoglobulin Availability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7 (±0.98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2 (±1.06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7 (±0762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S5 </w:t>
            </w:r>
          </w:p>
        </w:tc>
        <w:tc>
          <w:tcPr>
            <w:tcW w:w="70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Nursing staff available for the administration of vaccines and immunoglobulins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0 (±0.00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5.00 (±0.00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0 (±0.0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66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S6 </w:t>
            </w:r>
          </w:p>
        </w:tc>
        <w:tc>
          <w:tcPr>
            <w:tcW w:w="706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ommunication procedure available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90 (±0.43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90 (±0.45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9 (±0.38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772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PROCESS INDICATORS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7</w:t>
            </w:r>
          </w:p>
        </w:tc>
        <w:tc>
          <w:tcPr>
            <w:tcW w:w="6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etection of the outbreak by correct reporting (health care professional)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3 (±1.01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0 (±0.97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47 (±1.33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8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Timely reporting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44 (±1.67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2.60 (±1.69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04 (±1.57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9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Daily recording of procedures “Outbreak log”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9 (±0.75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3.09 (±0.77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09 (±0.7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0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Effective communication strategies implemented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6 (±0.93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2 (±1.02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8 (±0.66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247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1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reventive outbreak control procedures set on time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27 (±1.42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29 (±1.43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22 (±1.4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2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ommunication with other partner agencies involved in the outbreak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2 (±0.79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3 (±0.78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2 (±0.83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3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ommunication procedures with those involved in the outbreak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3 (±1.02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72 (±1.03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3 (±1.01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4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Setting a hypothesis on the nature and origin of the outbreak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6 (±0.72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5 (±0.76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8 (±0.61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5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Case definition developed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6 (±0.72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89 (±0.65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0 (±0.84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P16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Implementation of explicit control measures adapted to the outbreak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5 (±1.08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5 (±1.06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 (±1.15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772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  <w:t>RESULT INDICATORS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25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17</w:t>
            </w:r>
          </w:p>
        </w:tc>
        <w:tc>
          <w:tcPr>
            <w:tcW w:w="6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Days needed for outbreak control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36 (±1.21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49 (±1.10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5 (±1.40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18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Number of vaccines administered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7 (±1.14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5 (±1.16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1 (±1.1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19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 xml:space="preserve">Number of immunoglobulins administered 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1 (±1.41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50 (±1.41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1 (±1.40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20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Effectiveness of control measures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0 (±1.10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3 (±1.06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2 (±1.19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8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R21</w:t>
            </w:r>
          </w:p>
        </w:tc>
        <w:tc>
          <w:tcPr>
            <w:tcW w:w="692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Identification of the cause, source and mode of transmission</w:t>
            </w:r>
          </w:p>
        </w:tc>
        <w:tc>
          <w:tcPr>
            <w:tcW w:w="205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4 (±1.11)</w:t>
            </w:r>
          </w:p>
        </w:tc>
        <w:tc>
          <w:tcPr>
            <w:tcW w:w="255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s-ES"/>
              </w:rPr>
              <w:t>4.63 (±1.13)</w:t>
            </w:r>
          </w:p>
        </w:tc>
        <w:tc>
          <w:tcPr>
            <w:tcW w:w="155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64 (±1.06)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418" w:right="1418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23:18:00Z</dcterms:created>
  <dc:creator>ntorner</dc:creator>
  <dc:description/>
  <cp:keywords/>
  <dc:language>en-US</dc:language>
  <cp:lastModifiedBy>ntorner</cp:lastModifiedBy>
  <dcterms:modified xsi:type="dcterms:W3CDTF">2010-12-15T23:18:00Z</dcterms:modified>
  <cp:revision>2</cp:revision>
  <dc:subject/>
  <dc:title/>
</cp:coreProperties>
</file>